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0"/>
        <w:gridCol w:w="1430"/>
        <w:gridCol w:w="1603"/>
        <w:gridCol w:w="2235"/>
        <w:gridCol w:w="1620"/>
        <w:gridCol w:w="1651"/>
        <w:gridCol w:w="6449"/>
      </w:tblGrid>
      <w:tr w:rsidR="00AC1786" w:rsidRPr="00AC1786" w:rsidTr="00E3273E">
        <w:trPr>
          <w:trHeight w:val="96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AC1786" w:rsidP="00055A6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A03B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Additional file </w:t>
            </w:r>
            <w:r w:rsidR="000A03B9" w:rsidRPr="000A03B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2</w:t>
            </w:r>
            <w:r w:rsidRPr="000A03B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: </w:t>
            </w: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ab</w:t>
            </w:r>
            <w:bookmarkStart w:id="0" w:name="_GoBack"/>
            <w:r w:rsidRPr="001018C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le S</w:t>
            </w:r>
            <w:r w:rsidR="00BB4209" w:rsidRPr="001018C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2</w:t>
            </w:r>
            <w:r w:rsidR="00BB4209" w:rsidRPr="001018C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1018C2" w:rsidRPr="001018C2">
              <w:rPr>
                <w:rFonts w:ascii="Times New Roman" w:hAnsi="Times New Roman" w:cs="Times New Roman"/>
              </w:rPr>
              <w:t>T</w:t>
            </w:r>
            <w:r w:rsidR="001018C2" w:rsidRPr="001018C2">
              <w:rPr>
                <w:rFonts w:ascii="Times New Roman" w:eastAsia="新細明體" w:hAnsi="Times New Roman" w:cs="Times New Roman"/>
                <w:color w:val="FF0000"/>
              </w:rPr>
              <w:t>he t</w:t>
            </w:r>
            <w:r w:rsidR="001018C2" w:rsidRPr="001018C2">
              <w:rPr>
                <w:rFonts w:ascii="Times New Roman" w:eastAsia="新細明體" w:hAnsi="Times New Roman" w:cs="Times New Roman"/>
              </w:rPr>
              <w:t xml:space="preserve">op lead SNPs in 89 genomic regions </w:t>
            </w:r>
            <w:r w:rsidR="001018C2" w:rsidRPr="001018C2">
              <w:rPr>
                <w:rFonts w:ascii="Times New Roman" w:eastAsia="新細明體" w:hAnsi="Times New Roman" w:cs="Times New Roman"/>
                <w:color w:val="FF0000"/>
              </w:rPr>
              <w:t xml:space="preserve">that were </w:t>
            </w:r>
            <w:r w:rsidR="001018C2" w:rsidRPr="001018C2">
              <w:rPr>
                <w:rFonts w:ascii="Times New Roman" w:eastAsia="新細明體" w:hAnsi="Times New Roman" w:cs="Times New Roman"/>
              </w:rPr>
              <w:t>significant</w:t>
            </w:r>
            <w:r w:rsidR="001018C2" w:rsidRPr="001018C2">
              <w:rPr>
                <w:rFonts w:ascii="Times New Roman" w:eastAsia="新細明體" w:hAnsi="Times New Roman" w:cs="Times New Roman"/>
                <w:color w:val="FF0000"/>
              </w:rPr>
              <w:t>ly</w:t>
            </w:r>
            <w:r w:rsidR="001018C2" w:rsidRPr="001018C2">
              <w:rPr>
                <w:rFonts w:ascii="Times New Roman" w:eastAsia="新細明體" w:hAnsi="Times New Roman" w:cs="Times New Roman"/>
              </w:rPr>
              <w:t xml:space="preserve"> associat</w:t>
            </w:r>
            <w:r w:rsidR="001018C2" w:rsidRPr="001018C2">
              <w:rPr>
                <w:rFonts w:ascii="Times New Roman" w:hAnsi="Times New Roman" w:cs="Times New Roman"/>
                <w:color w:val="FF0000"/>
              </w:rPr>
              <w:t>ed</w:t>
            </w:r>
            <w:r w:rsidR="001018C2" w:rsidRPr="001018C2">
              <w:rPr>
                <w:rFonts w:ascii="Times New Roman" w:hAnsi="Times New Roman" w:cs="Times New Roman"/>
              </w:rPr>
              <w:t xml:space="preserve"> with height </w:t>
            </w:r>
            <w:r w:rsidR="001018C2" w:rsidRPr="001018C2">
              <w:rPr>
                <w:rFonts w:ascii="Times New Roman" w:hAnsi="Times New Roman" w:cs="Times New Roman"/>
                <w:color w:val="FF0000"/>
              </w:rPr>
              <w:t>(</w:t>
            </w:r>
            <w:r w:rsidR="001018C2" w:rsidRPr="001018C2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="001018C2" w:rsidRPr="001018C2">
              <w:rPr>
                <w:rFonts w:ascii="Times New Roman" w:hAnsi="Times New Roman" w:cs="Times New Roman"/>
                <w:color w:val="FF0000"/>
              </w:rPr>
              <w:t xml:space="preserve"> &lt; 5 × 10</w:t>
            </w:r>
            <w:r w:rsidR="001018C2" w:rsidRPr="001018C2">
              <w:rPr>
                <w:rFonts w:ascii="Times New Roman" w:hAnsi="Times New Roman" w:cs="Times New Roman"/>
                <w:color w:val="FF0000"/>
                <w:vertAlign w:val="superscript"/>
              </w:rPr>
              <w:t>-8</w:t>
            </w:r>
            <w:r w:rsidR="001018C2" w:rsidRPr="001018C2">
              <w:rPr>
                <w:rFonts w:ascii="Times New Roman" w:hAnsi="Times New Roman" w:cs="Times New Roman"/>
                <w:color w:val="FF0000"/>
              </w:rPr>
              <w:t xml:space="preserve">), </w:t>
            </w:r>
            <w:r w:rsidR="001018C2" w:rsidRPr="001018C2">
              <w:rPr>
                <w:rFonts w:ascii="Times New Roman" w:hAnsi="Times New Roman" w:cs="Times New Roman"/>
              </w:rPr>
              <w:t>using LD (r</w:t>
            </w:r>
            <w:r w:rsidR="001018C2" w:rsidRPr="001018C2">
              <w:rPr>
                <w:rFonts w:ascii="Times New Roman" w:hAnsi="Times New Roman" w:cs="Times New Roman"/>
                <w:vertAlign w:val="superscript"/>
              </w:rPr>
              <w:t>2</w:t>
            </w:r>
            <w:r w:rsidR="001018C2" w:rsidRPr="001018C2">
              <w:rPr>
                <w:rFonts w:ascii="Times New Roman" w:hAnsi="Times New Roman" w:cs="Times New Roman"/>
              </w:rPr>
              <w:t xml:space="preserve"> &lt; 0.2)</w:t>
            </w:r>
            <w:r w:rsidR="001018C2" w:rsidRPr="001018C2">
              <w:rPr>
                <w:rFonts w:ascii="Times New Roman" w:hAnsi="Times New Roman" w:cs="Times New Roman"/>
                <w:color w:val="FF0000"/>
              </w:rPr>
              <w:t>,</w:t>
            </w:r>
            <w:r w:rsidR="001018C2" w:rsidRPr="001018C2">
              <w:rPr>
                <w:rFonts w:ascii="Times New Roman" w:hAnsi="Times New Roman" w:cs="Times New Roman"/>
              </w:rPr>
              <w:t xml:space="preserve"> in </w:t>
            </w:r>
            <w:r w:rsidR="001018C2" w:rsidRPr="001018C2">
              <w:rPr>
                <w:rFonts w:ascii="Times New Roman" w:hAnsi="Times New Roman" w:cs="Times New Roman"/>
                <w:color w:val="FF0000"/>
              </w:rPr>
              <w:t>individuals of Han Chinese ancestry</w:t>
            </w:r>
            <w:bookmarkEnd w:id="0"/>
          </w:p>
        </w:tc>
      </w:tr>
      <w:tr w:rsidR="00AC1786" w:rsidRPr="00AC1786" w:rsidTr="00E3273E">
        <w:trPr>
          <w:trHeight w:val="1313"/>
        </w:trPr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.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s ID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Gene</w:t>
            </w:r>
          </w:p>
        </w:tc>
        <w:tc>
          <w:tcPr>
            <w:tcW w:w="7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hr., position, and allele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vel or Reported lead SNPs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vel or Reported genetic loci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aining group                                                     (N = 67,452)                                                                       (</w:t>
            </w: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&lt; 5 x10</w:t>
            </w: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>-8</w:t>
            </w:r>
            <w:r w:rsidRPr="00AC17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</w:tr>
      <w:tr w:rsidR="00AC1786" w:rsidRPr="00AC1786" w:rsidTr="00E3273E">
        <w:trPr>
          <w:trHeight w:val="600"/>
        </w:trPr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4209" w:rsidRPr="00AC1786" w:rsidRDefault="00BB4209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4209" w:rsidRPr="00AC1786" w:rsidRDefault="00BB4209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4209" w:rsidRPr="00AC1786" w:rsidRDefault="00BB4209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4209" w:rsidRPr="00AC1786" w:rsidRDefault="00BB4209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4209" w:rsidRPr="00AC1786" w:rsidRDefault="00BB4209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4209" w:rsidRPr="00AC1786" w:rsidRDefault="00BB4209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[-log10(p)]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562651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MFAP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: 16,980,428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4.33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611157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FAF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: 50,932,429 G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60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38063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KN2-AS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: 88,683,110 T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011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5135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RNA5SP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: 118,307,286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7.99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12053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MTMR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: 149,934,520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7.24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04892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DNM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: 172,254,949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3.20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20472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OLGALT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: 184,044,357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05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0460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TGFB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: 218,443,793 G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5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5385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ZC3H11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: 219,615,188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.948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3676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LTBP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: 33,202,983 C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.553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37552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RIM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: 36,456,285 T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6.1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46707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QPC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: 37,385,957 A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19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s37916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EFEMP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2: 55,884,174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36.55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8243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007881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: 71,179,325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2.30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9136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EIF2AK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: 88,600,365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298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4840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USP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: 218,531,961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.92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670909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IHH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: 219,055,182 C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3.0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s768032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DIS3L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2: 232,063,990 T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41.12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8948571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GIGYF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: 232,726,985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9.168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548715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T5DC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: 52,525,012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.85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30863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RYB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: 72,428,668 A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.18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40731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H1FX-AS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: 129,316,642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56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s573454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ZBTB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3: 141,407,983 A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41.59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26393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FNDC3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: 172,279,149 C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3.08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97901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RTP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: 187,712,899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47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s168959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LCOR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4: 17,883,363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76.433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6975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DAMTS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: 72,649,596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75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6628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RKG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: 81,235,255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4.853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684599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 xml:space="preserve"> HHIP-AS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: 144,644,674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1.13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42736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GH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: 42,695,369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91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9852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MEF2C-AS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: 89,081,827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05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864050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SLC17A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: 25,823,049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9.44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8110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HIST1H3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: 26,225,804 G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4.641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s27802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HMGA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6: 34,231,315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31.75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1458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L590824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: 80,940,193 G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9.93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31977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LIN28B-AS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: 104,924,810 C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418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138980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L3MBTL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: 130,020,090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5.32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0405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DGRG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: 142,382,532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7.14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37808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ESR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: 151,829,789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4.728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1821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GNA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: 2,834,967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501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8505369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KBTBD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: 32,868,716 G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.20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9604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LOC1027234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: 46,008,459 C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313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44761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EXTL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: 28,740,152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.01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09570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LOC1053758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: 48,444,248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.40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69847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LAG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: 56,223,330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6.61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388693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GSDM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: 129,725,300 G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3.698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2137914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105180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: 134,354,346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26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2466471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ZFA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: 134,627,377 T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7.20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01202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TCH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: 95,602,265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13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09012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FUBP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: 130,587,253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7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23380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QSOX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: 136,229,894 A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4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358599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CDC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: 12,902,646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57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0034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IGF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: 2,146,388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13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88993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SMA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: 14,538,479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5.66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9386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LINC027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: 69,457,328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3.52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6459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SERPINH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: 75,568,245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6.00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574540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THLH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: 27,950,661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.17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04445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TP5MC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: 53,661,701 A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47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s38168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C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12: 56,286,961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62.19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2773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RIM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: 56,752,285 T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.74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08789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RPS26P4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: 69,434,754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6.22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9716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SOCS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: 93,590,078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7.95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24241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HELLPA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: 102,281,461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7.00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179881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HVCN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: 110,672,222 G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9.528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168730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AA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: 112,074,109 G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5.53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0932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14orf3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: 60,490,561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1.59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1436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TX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: 92,065,114 A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3.39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37595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DLK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: 100,725,962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9.16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85597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YP19A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: 51,304,099 G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1.518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1620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VPS13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: 61,987,738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71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5260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DAMTSL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: 83,921,168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4.343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9386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A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: 88,855,374 G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.27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84560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IRAI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: 98,637,993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9.68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5736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DAMTS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: 99,973,892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85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583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DK1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6: 89,687,847 G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4.70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139347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TAD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: 30,887,862 C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9.56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674742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WNT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: 46,777,685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.86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4113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SNF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: 48,945,636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.82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99053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17orf8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: 61,420,889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0.96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23201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D79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: 63,930,958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9.334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42394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ABLES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8: 23,152,260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8.228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1260619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DYM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8: 49,045,546 G/A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4.45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38437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SLC44A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9: 10,637,397 G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2.81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32131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E2F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0: 33,675,818 G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.737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s1433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GDF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20: 35,437,976 A/G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39.44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46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RPN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0: 37,236,651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7.652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81212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GNA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0: 58,901,754 C/T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6.639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575419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SYN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2: 32,654,480 T/C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21.365</w:t>
            </w:r>
          </w:p>
        </w:tc>
      </w:tr>
      <w:tr w:rsidR="00AC1786" w:rsidRPr="00AC1786" w:rsidTr="00E3273E">
        <w:trPr>
          <w:trHeight w:val="420"/>
        </w:trPr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8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s729026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MIRLET7BH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2: 46,088,855 A/G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Novel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Reported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09" w:rsidRPr="00AC1786" w:rsidRDefault="00BB4209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10.758</w:t>
            </w:r>
          </w:p>
        </w:tc>
      </w:tr>
      <w:tr w:rsidR="00AC1786" w:rsidRPr="00AC1786" w:rsidTr="00E3273E">
        <w:trPr>
          <w:trHeight w:val="43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HGRI, National Human Genome Research Institute (https://www.genome.gov/). </w:t>
            </w:r>
          </w:p>
        </w:tc>
      </w:tr>
      <w:tr w:rsidR="00AC1786" w:rsidRPr="00AC1786" w:rsidTr="00E3273E">
        <w:trPr>
          <w:trHeight w:val="87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055A6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Top 7 lead SNPs were highlighted in bold italic with red marks in 89 genomic regions with significant associations (</w:t>
            </w:r>
            <w:r w:rsidRPr="00AC178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&lt; 5 x 10</w:t>
            </w: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-8</w:t>
            </w: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>) with height using LD (r</w:t>
            </w: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2</w:t>
            </w: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&lt; 0.2). </w:t>
            </w:r>
          </w:p>
        </w:tc>
      </w:tr>
      <w:tr w:rsidR="00AC1786" w:rsidRPr="00AC1786" w:rsidTr="00E3273E">
        <w:trPr>
          <w:trHeight w:val="75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209" w:rsidRPr="00AC1786" w:rsidRDefault="00BB4209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17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bbreviations: SNP, single nucleotide polymorphism; GWAS, genome-wide association study; No., number; Chr., chromosome; 95% CI, 95% confidence interval; LD, linkage disequilibrium. </w:t>
            </w:r>
          </w:p>
        </w:tc>
      </w:tr>
    </w:tbl>
    <w:p w:rsidR="00FD14DB" w:rsidRPr="00BB4209" w:rsidRDefault="00FD14DB"/>
    <w:sectPr w:rsidR="00FD14DB" w:rsidRPr="00BB4209" w:rsidSect="0055630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3940" w:rsidRDefault="00923940" w:rsidP="00703929">
      <w:r>
        <w:separator/>
      </w:r>
    </w:p>
  </w:endnote>
  <w:endnote w:type="continuationSeparator" w:id="0">
    <w:p w:rsidR="00923940" w:rsidRDefault="00923940" w:rsidP="00703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3940" w:rsidRDefault="00923940" w:rsidP="00703929">
      <w:r>
        <w:separator/>
      </w:r>
    </w:p>
  </w:footnote>
  <w:footnote w:type="continuationSeparator" w:id="0">
    <w:p w:rsidR="00923940" w:rsidRDefault="00923940" w:rsidP="00703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300"/>
    <w:rsid w:val="0003677C"/>
    <w:rsid w:val="00055A6C"/>
    <w:rsid w:val="000A03B9"/>
    <w:rsid w:val="001018C2"/>
    <w:rsid w:val="00556300"/>
    <w:rsid w:val="00703929"/>
    <w:rsid w:val="00837FEA"/>
    <w:rsid w:val="00851122"/>
    <w:rsid w:val="00923940"/>
    <w:rsid w:val="00AC1786"/>
    <w:rsid w:val="00AE71C3"/>
    <w:rsid w:val="00BB4209"/>
    <w:rsid w:val="00C66A07"/>
    <w:rsid w:val="00FD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AF5F1E-DF2A-4572-B443-52C698B01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630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9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039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039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0392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71</Words>
  <Characters>5536</Characters>
  <Application>Microsoft Office Word</Application>
  <DocSecurity>0</DocSecurity>
  <Lines>46</Lines>
  <Paragraphs>12</Paragraphs>
  <ScaleCrop>false</ScaleCrop>
  <Company/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Ying-Ju Lin</cp:lastModifiedBy>
  <cp:revision>8</cp:revision>
  <dcterms:created xsi:type="dcterms:W3CDTF">2022-04-01T10:26:00Z</dcterms:created>
  <dcterms:modified xsi:type="dcterms:W3CDTF">2022-06-01T11:45:00Z</dcterms:modified>
</cp:coreProperties>
</file>